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s` sequenc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5466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`-3`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-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GCACCACCAACTGC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-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CATCCACAGTCTTCTG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AP-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CCTGCGTAGCCAGTT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P-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CTTAGTCCACTGTCTG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F-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TGGGTGTGTGACG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F-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CAGTTGGCTCTAAT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R61-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TGGACAGCCAGTGT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R61-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GGCCGGTATTTCTT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1-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TCCGCATCGCAAAGG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1-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ACGTTGTTGTCAAGGG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8:36:00Z</dcterms:created>
  <dc:creator>Shen J</dc:creator>
  <dc:description/>
  <cp:keywords/>
  <dc:language>en-US</dc:language>
  <cp:lastModifiedBy>Shen J</cp:lastModifiedBy>
  <dcterms:modified xsi:type="dcterms:W3CDTF">2018-06-21T08:35:00Z</dcterms:modified>
  <cp:revision>4</cp:revision>
  <dc:subject/>
  <dc:title/>
</cp:coreProperties>
</file>